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466A9" w14:textId="2A466732" w:rsidR="00C3205A" w:rsidRPr="004D66F8" w:rsidRDefault="00C3205A" w:rsidP="00861955">
      <w:pPr>
        <w:spacing w:line="480" w:lineRule="auto"/>
        <w:rPr>
          <w:rFonts w:cs="Times New Roman"/>
          <w:szCs w:val="21"/>
        </w:rPr>
      </w:pPr>
      <w:r w:rsidRPr="009451C6">
        <w:rPr>
          <w:rFonts w:cs="Times New Roman"/>
          <w:szCs w:val="21"/>
        </w:rPr>
        <w:t>Table S</w:t>
      </w:r>
      <w:r w:rsidR="00EF13B1">
        <w:rPr>
          <w:rFonts w:cs="Times New Roman"/>
          <w:szCs w:val="21"/>
        </w:rPr>
        <w:t>3</w:t>
      </w:r>
      <w:r w:rsidRPr="009451C6">
        <w:rPr>
          <w:rFonts w:cs="Times New Roman"/>
          <w:szCs w:val="21"/>
        </w:rPr>
        <w:t>.</w:t>
      </w:r>
      <w:r>
        <w:rPr>
          <w:rFonts w:cs="Times New Roman"/>
          <w:szCs w:val="21"/>
        </w:rPr>
        <w:t xml:space="preserve"> </w:t>
      </w:r>
      <w:r w:rsidRPr="004D66F8">
        <w:rPr>
          <w:rFonts w:cs="Times New Roman"/>
          <w:szCs w:val="21"/>
        </w:rPr>
        <w:t>Ingredients and nutritional composition of the conventional diet (CON) and the high-grain diet (HG)</w:t>
      </w:r>
    </w:p>
    <w:tbl>
      <w:tblPr>
        <w:tblW w:w="5000" w:type="pct"/>
        <w:tblBorders>
          <w:top w:val="nil"/>
          <w:left w:val="nil"/>
          <w:right w:val="nil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67"/>
        <w:gridCol w:w="2767"/>
        <w:gridCol w:w="2766"/>
      </w:tblGrid>
      <w:tr w:rsidR="00C3205A" w:rsidRPr="004D66F8" w14:paraId="070166A2" w14:textId="77777777" w:rsidTr="003776C7">
        <w:trPr>
          <w:trHeight w:val="227"/>
        </w:trPr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1134234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eastAsiaTheme="minorEastAsia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Theme="minorEastAsia" w:cs="Times New Roman"/>
                <w:bCs/>
                <w:color w:val="000000"/>
                <w:kern w:val="0"/>
                <w:szCs w:val="21"/>
              </w:rPr>
              <w:t>Item</w:t>
            </w:r>
          </w:p>
        </w:tc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ADF9271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Theme="minorEastAsia" w:cs="Times New Roman"/>
                <w:bCs/>
                <w:color w:val="000000"/>
                <w:kern w:val="0"/>
                <w:szCs w:val="21"/>
              </w:rPr>
              <w:t>CON</w:t>
            </w:r>
          </w:p>
        </w:tc>
        <w:tc>
          <w:tcPr>
            <w:tcW w:w="1666" w:type="pct"/>
            <w:tcBorders>
              <w:top w:val="single" w:sz="12" w:space="0" w:color="auto"/>
              <w:bottom w:val="single" w:sz="12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E01D2D0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Theme="minorEastAsia" w:cs="Times New Roman" w:hint="eastAsia"/>
                <w:color w:val="000000"/>
                <w:kern w:val="0"/>
                <w:szCs w:val="21"/>
              </w:rPr>
              <w:t>H</w:t>
            </w:r>
            <w:r w:rsidRPr="004D66F8">
              <w:rPr>
                <w:rFonts w:eastAsiaTheme="minorEastAsia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C3205A" w:rsidRPr="004D66F8" w14:paraId="2E7D5F2D" w14:textId="77777777" w:rsidTr="003776C7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667" w:type="pct"/>
            <w:tcBorders>
              <w:top w:val="single" w:sz="12" w:space="0" w:color="auto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5BCB0BFF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eastAsiaTheme="minorEastAsia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Theme="minorEastAsia" w:cs="Times New Roman"/>
                <w:bCs/>
                <w:color w:val="000000"/>
                <w:kern w:val="0"/>
                <w:szCs w:val="21"/>
              </w:rPr>
              <w:t>Ingredients, % of DM</w:t>
            </w:r>
          </w:p>
        </w:tc>
        <w:tc>
          <w:tcPr>
            <w:tcW w:w="1667" w:type="pct"/>
            <w:tcBorders>
              <w:top w:val="single" w:sz="12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79829DA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eastAsiaTheme="minorEastAsia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6" w:type="pct"/>
            <w:tcBorders>
              <w:top w:val="single" w:sz="12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38A5F78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 w:cs="Times New Roman"/>
                <w:color w:val="000000"/>
                <w:kern w:val="0"/>
                <w:szCs w:val="21"/>
              </w:rPr>
            </w:pPr>
          </w:p>
        </w:tc>
      </w:tr>
      <w:tr w:rsidR="00C3205A" w:rsidRPr="004D66F8" w14:paraId="0529E188" w14:textId="77777777" w:rsidTr="003776C7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1AB9205C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 xml:space="preserve"> Corn grain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4B1B292F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19.40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6C07E004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24.92</w:t>
            </w:r>
          </w:p>
        </w:tc>
      </w:tr>
      <w:tr w:rsidR="00C3205A" w:rsidRPr="004D66F8" w14:paraId="3109243E" w14:textId="77777777" w:rsidTr="003776C7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32BDDD6C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 xml:space="preserve"> Soybean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38E448DC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13.50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28CBE47C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13.48</w:t>
            </w:r>
          </w:p>
        </w:tc>
      </w:tr>
      <w:tr w:rsidR="00C3205A" w:rsidRPr="004D66F8" w14:paraId="61B5291A" w14:textId="77777777" w:rsidTr="003776C7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46C02508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 xml:space="preserve"> Barley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54597AD2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07C9BF1B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12.00</w:t>
            </w:r>
          </w:p>
        </w:tc>
      </w:tr>
      <w:tr w:rsidR="00C3205A" w:rsidRPr="004D66F8" w14:paraId="66CD39F2" w14:textId="77777777" w:rsidTr="003776C7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7DF6B06B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 xml:space="preserve"> DDGS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7BDB013D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3.80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1BCB717B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5.91</w:t>
            </w:r>
          </w:p>
        </w:tc>
      </w:tr>
      <w:tr w:rsidR="00C3205A" w:rsidRPr="004D66F8" w14:paraId="27EA734F" w14:textId="77777777" w:rsidTr="003776C7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6A34F6F1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 xml:space="preserve"> CaCO3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0CF26953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4ABF4C99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1.48</w:t>
            </w:r>
          </w:p>
        </w:tc>
      </w:tr>
      <w:tr w:rsidR="00C3205A" w:rsidRPr="004D66F8" w14:paraId="45624819" w14:textId="77777777" w:rsidTr="003776C7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68565C7D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 xml:space="preserve"> </w:t>
            </w:r>
            <w:proofErr w:type="gramStart"/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Ca(</w:t>
            </w:r>
            <w:proofErr w:type="gramEnd"/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HCO</w:t>
            </w:r>
            <w:r w:rsidRPr="004D66F8">
              <w:rPr>
                <w:rFonts w:ascii="Cambria Math" w:eastAsia="Calibri" w:hAnsi="Cambria Math" w:cs="Cambria Math"/>
                <w:bCs/>
                <w:color w:val="000000"/>
                <w:kern w:val="0"/>
                <w:szCs w:val="21"/>
              </w:rPr>
              <w:t>₃</w:t>
            </w: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)</w:t>
            </w:r>
            <w:r w:rsidRPr="004D66F8">
              <w:rPr>
                <w:rFonts w:ascii="Cambria Math" w:eastAsia="Calibri" w:hAnsi="Cambria Math" w:cs="Cambria Math"/>
                <w:bCs/>
                <w:color w:val="000000"/>
                <w:kern w:val="0"/>
                <w:szCs w:val="21"/>
              </w:rPr>
              <w:t>₂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5427097E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1.10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78A3F7B1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0.92</w:t>
            </w:r>
          </w:p>
        </w:tc>
      </w:tr>
      <w:tr w:rsidR="00C3205A" w:rsidRPr="004D66F8" w14:paraId="211D08B1" w14:textId="77777777" w:rsidTr="003776C7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6674B83A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 xml:space="preserve"> NaCl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26CC7E69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0E1A46DB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0.37</w:t>
            </w:r>
          </w:p>
        </w:tc>
      </w:tr>
      <w:tr w:rsidR="00C3205A" w:rsidRPr="004D66F8" w14:paraId="07F8396E" w14:textId="77777777" w:rsidTr="003776C7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71E32C90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 xml:space="preserve"> Premix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33318E58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0F2E8D87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0.92</w:t>
            </w:r>
          </w:p>
        </w:tc>
      </w:tr>
      <w:tr w:rsidR="00C3205A" w:rsidRPr="004D66F8" w14:paraId="551C2678" w14:textId="77777777" w:rsidTr="003776C7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58BFEC14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 xml:space="preserve"> Corn silage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55D0A12B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12.00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3FC3C9A9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6.00</w:t>
            </w:r>
          </w:p>
        </w:tc>
      </w:tr>
      <w:tr w:rsidR="00C3205A" w:rsidRPr="004D66F8" w14:paraId="696B60D3" w14:textId="77777777" w:rsidTr="003776C7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33FCADC6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 xml:space="preserve"> American alfalfa hay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7FA35925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24.00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389FE6F0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17.00</w:t>
            </w:r>
          </w:p>
        </w:tc>
      </w:tr>
      <w:tr w:rsidR="00C3205A" w:rsidRPr="004D66F8" w14:paraId="0FACE546" w14:textId="77777777" w:rsidTr="003776C7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667" w:type="pct"/>
            <w:tcBorders>
              <w:bottom w:val="nil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576E5E1C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 xml:space="preserve"> Australian oaten hay</w:t>
            </w:r>
          </w:p>
        </w:tc>
        <w:tc>
          <w:tcPr>
            <w:tcW w:w="1667" w:type="pct"/>
            <w:tcBorders>
              <w:bottom w:val="nil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401D41BF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24.00</w:t>
            </w:r>
          </w:p>
        </w:tc>
        <w:tc>
          <w:tcPr>
            <w:tcW w:w="1666" w:type="pct"/>
            <w:tcBorders>
              <w:bottom w:val="nil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3D70139B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17.00</w:t>
            </w:r>
          </w:p>
        </w:tc>
      </w:tr>
      <w:tr w:rsidR="00C3205A" w:rsidRPr="004D66F8" w14:paraId="7DE6DAD7" w14:textId="77777777" w:rsidTr="003776C7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667" w:type="pct"/>
            <w:tcBorders>
              <w:top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6E4583D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eastAsia="黑体" w:cs="Times New Roman"/>
                <w:color w:val="000000"/>
                <w:kern w:val="0"/>
                <w:szCs w:val="21"/>
              </w:rPr>
            </w:pPr>
            <w:proofErr w:type="gramStart"/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Nutrients</w:t>
            </w:r>
            <w:proofErr w:type="gramEnd"/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 xml:space="preserve"> composition</w:t>
            </w:r>
          </w:p>
        </w:tc>
        <w:tc>
          <w:tcPr>
            <w:tcW w:w="1667" w:type="pct"/>
            <w:tcBorders>
              <w:top w:val="nil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311A03A3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黑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6" w:type="pct"/>
            <w:tcBorders>
              <w:top w:val="nil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4E0A5835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黑体" w:cs="Times New Roman"/>
                <w:color w:val="000000"/>
                <w:kern w:val="0"/>
                <w:szCs w:val="21"/>
              </w:rPr>
            </w:pPr>
          </w:p>
        </w:tc>
      </w:tr>
      <w:tr w:rsidR="00C3205A" w:rsidRPr="004D66F8" w14:paraId="14A95728" w14:textId="77777777" w:rsidTr="003776C7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1C667866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lastRenderedPageBreak/>
              <w:t xml:space="preserve"> DM, %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22259223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46.77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1663FB38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48.03</w:t>
            </w:r>
          </w:p>
        </w:tc>
      </w:tr>
      <w:tr w:rsidR="00C3205A" w:rsidRPr="004D66F8" w14:paraId="323D0496" w14:textId="77777777" w:rsidTr="003776C7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3F815BC5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 xml:space="preserve"> CP, % of DM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60AA5DEB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16.16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02E1F9E9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16.12</w:t>
            </w:r>
          </w:p>
        </w:tc>
      </w:tr>
      <w:tr w:rsidR="00C3205A" w:rsidRPr="004D66F8" w14:paraId="4AD02ADB" w14:textId="77777777" w:rsidTr="003776C7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69E5B706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 xml:space="preserve"> Crude fat, % of DM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2CAB4B6E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3.05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4279842B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3.05</w:t>
            </w:r>
          </w:p>
        </w:tc>
      </w:tr>
      <w:tr w:rsidR="00C3205A" w:rsidRPr="004D66F8" w14:paraId="18D93D90" w14:textId="77777777" w:rsidTr="003776C7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2F08E71B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 xml:space="preserve"> NDF, % of DM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0396BE98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36.14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491A8125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29.92</w:t>
            </w:r>
          </w:p>
        </w:tc>
      </w:tr>
      <w:tr w:rsidR="00C3205A" w:rsidRPr="004D66F8" w14:paraId="5EC9634E" w14:textId="77777777" w:rsidTr="003776C7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611B7DF9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 xml:space="preserve"> NFC, % of DM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76BCB04A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38.68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3FC40A3C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46.04</w:t>
            </w:r>
          </w:p>
        </w:tc>
      </w:tr>
      <w:tr w:rsidR="00C3205A" w:rsidRPr="004D66F8" w14:paraId="29695DAF" w14:textId="77777777" w:rsidTr="003776C7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6EF39A6C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 xml:space="preserve"> Starch, % of DM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12782171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17.96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25A79770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27.82</w:t>
            </w:r>
          </w:p>
        </w:tc>
      </w:tr>
      <w:tr w:rsidR="00C3205A" w:rsidRPr="004D66F8" w14:paraId="7C4F8F29" w14:textId="77777777" w:rsidTr="003776C7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4A3BCCAE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 xml:space="preserve"> Ash, % of DM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7327FB56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5.97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5FE2010F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4.87</w:t>
            </w:r>
          </w:p>
        </w:tc>
      </w:tr>
      <w:tr w:rsidR="00C3205A" w:rsidRPr="004D66F8" w14:paraId="692FC966" w14:textId="77777777" w:rsidTr="003776C7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13341B9F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 xml:space="preserve"> Ca, % of DM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511462D3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1.14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16201E1C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1.18</w:t>
            </w:r>
          </w:p>
        </w:tc>
      </w:tr>
      <w:tr w:rsidR="00C3205A" w:rsidRPr="004D66F8" w14:paraId="4C301E4D" w14:textId="77777777" w:rsidTr="003776C7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694E34DB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 xml:space="preserve"> P, % of DM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784E977D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7A167FC2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0.51</w:t>
            </w:r>
          </w:p>
        </w:tc>
      </w:tr>
      <w:tr w:rsidR="00C3205A" w:rsidRPr="004D66F8" w14:paraId="0554B893" w14:textId="77777777" w:rsidTr="003776C7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667" w:type="pct"/>
            <w:tcBorders>
              <w:bottom w:val="nil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6D074E4E" w14:textId="77777777" w:rsidR="00C3205A" w:rsidRPr="000D6500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 xml:space="preserve"> NE</w:t>
            </w: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  <w:vertAlign w:val="subscript"/>
              </w:rPr>
              <w:t>L</w:t>
            </w:r>
            <w:r>
              <w:rPr>
                <w:rFonts w:eastAsia="黑体" w:cs="Times New Roman" w:hint="eastAsia"/>
                <w:bCs/>
                <w:color w:val="000000"/>
                <w:kern w:val="0"/>
                <w:szCs w:val="21"/>
                <w:vertAlign w:val="subscript"/>
              </w:rPr>
              <w:t xml:space="preserve"> </w:t>
            </w:r>
            <w:r>
              <w:rPr>
                <w:rFonts w:eastAsia="黑体" w:cs="Times New Roman"/>
                <w:bCs/>
                <w:color w:val="000000"/>
                <w:kern w:val="0"/>
                <w:szCs w:val="21"/>
              </w:rPr>
              <w:t>(</w:t>
            </w:r>
            <w:proofErr w:type="spellStart"/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Mcal</w:t>
            </w:r>
            <w:proofErr w:type="spellEnd"/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/kg of DM</w:t>
            </w:r>
            <w:r>
              <w:rPr>
                <w:rFonts w:eastAsia="黑体" w:cs="Times New Roma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67" w:type="pct"/>
            <w:tcBorders>
              <w:bottom w:val="nil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4C53FA79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1.57</w:t>
            </w:r>
          </w:p>
        </w:tc>
        <w:tc>
          <w:tcPr>
            <w:tcW w:w="1666" w:type="pct"/>
            <w:tcBorders>
              <w:bottom w:val="nil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4CBCE2C7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1.64</w:t>
            </w:r>
          </w:p>
        </w:tc>
      </w:tr>
      <w:tr w:rsidR="00C3205A" w:rsidRPr="004D66F8" w14:paraId="6BC978AA" w14:textId="77777777" w:rsidTr="003776C7">
        <w:trPr>
          <w:trHeight w:val="227"/>
        </w:trPr>
        <w:tc>
          <w:tcPr>
            <w:tcW w:w="1667" w:type="pct"/>
            <w:tcBorders>
              <w:top w:val="nil"/>
              <w:bottom w:val="single" w:sz="12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1E398F6F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 xml:space="preserve"> NFC/NDF</w:t>
            </w:r>
          </w:p>
        </w:tc>
        <w:tc>
          <w:tcPr>
            <w:tcW w:w="1667" w:type="pct"/>
            <w:tcBorders>
              <w:top w:val="nil"/>
              <w:bottom w:val="single" w:sz="12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2140595C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1666" w:type="pct"/>
            <w:tcBorders>
              <w:top w:val="nil"/>
              <w:bottom w:val="single" w:sz="12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3CB0F590" w14:textId="77777777" w:rsidR="00C3205A" w:rsidRPr="004D66F8" w:rsidRDefault="00C3205A" w:rsidP="0086195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黑体" w:cs="Times New Roman"/>
                <w:color w:val="000000"/>
                <w:kern w:val="0"/>
                <w:szCs w:val="21"/>
              </w:rPr>
            </w:pPr>
            <w:r w:rsidRPr="004D66F8">
              <w:rPr>
                <w:rFonts w:eastAsia="黑体" w:cs="Times New Roman"/>
                <w:bCs/>
                <w:color w:val="000000"/>
                <w:kern w:val="0"/>
                <w:szCs w:val="21"/>
              </w:rPr>
              <w:t>1.54</w:t>
            </w:r>
          </w:p>
        </w:tc>
      </w:tr>
    </w:tbl>
    <w:p w14:paraId="2B270C6B" w14:textId="77777777" w:rsidR="00C3205A" w:rsidRPr="004D66F8" w:rsidRDefault="00C3205A" w:rsidP="00861955">
      <w:pPr>
        <w:spacing w:line="480" w:lineRule="auto"/>
        <w:ind w:left="240" w:hangingChars="100" w:hanging="240"/>
        <w:rPr>
          <w:rFonts w:cs="Times New Roman"/>
          <w:szCs w:val="21"/>
        </w:rPr>
      </w:pPr>
      <w:r w:rsidRPr="00E81643">
        <w:rPr>
          <w:i/>
          <w:iCs/>
          <w:vertAlign w:val="superscript"/>
        </w:rPr>
        <w:t>a</w:t>
      </w:r>
      <w:r>
        <w:rPr>
          <w:rFonts w:cs="Times New Roman"/>
          <w:szCs w:val="21"/>
          <w:vertAlign w:val="superscript"/>
        </w:rPr>
        <w:t xml:space="preserve"> </w:t>
      </w:r>
      <w:r w:rsidRPr="004D66F8">
        <w:rPr>
          <w:rFonts w:eastAsia="黑体" w:cs="Times New Roman"/>
          <w:bCs/>
          <w:color w:val="000000"/>
          <w:kern w:val="0"/>
          <w:szCs w:val="21"/>
        </w:rPr>
        <w:t>DDGS</w:t>
      </w:r>
      <w:r w:rsidRPr="004D66F8">
        <w:rPr>
          <w:rFonts w:cs="Times New Roman"/>
          <w:szCs w:val="21"/>
        </w:rPr>
        <w:t xml:space="preserve"> </w:t>
      </w:r>
      <w:r>
        <w:rPr>
          <w:rFonts w:cs="Times New Roman"/>
          <w:szCs w:val="21"/>
        </w:rPr>
        <w:t xml:space="preserve">= </w:t>
      </w:r>
      <w:r w:rsidRPr="004D66F8">
        <w:rPr>
          <w:rFonts w:cs="Times New Roman"/>
          <w:szCs w:val="21"/>
        </w:rPr>
        <w:t xml:space="preserve">Dried </w:t>
      </w:r>
      <w:proofErr w:type="gramStart"/>
      <w:r w:rsidRPr="004D66F8">
        <w:rPr>
          <w:rFonts w:cs="Times New Roman"/>
          <w:szCs w:val="21"/>
        </w:rPr>
        <w:t>distillers</w:t>
      </w:r>
      <w:proofErr w:type="gramEnd"/>
      <w:r w:rsidRPr="004D66F8">
        <w:rPr>
          <w:rFonts w:cs="Times New Roman"/>
          <w:szCs w:val="21"/>
        </w:rPr>
        <w:t xml:space="preserve"> grains with </w:t>
      </w:r>
      <w:proofErr w:type="spellStart"/>
      <w:r w:rsidRPr="004D66F8">
        <w:rPr>
          <w:rFonts w:cs="Times New Roman"/>
          <w:szCs w:val="21"/>
        </w:rPr>
        <w:t>solubles</w:t>
      </w:r>
      <w:proofErr w:type="spellEnd"/>
      <w:r>
        <w:rPr>
          <w:rFonts w:cs="Times New Roman"/>
          <w:szCs w:val="21"/>
        </w:rPr>
        <w:t xml:space="preserve">; DM = </w:t>
      </w:r>
      <w:r>
        <w:rPr>
          <w:rFonts w:cs="Times New Roman"/>
        </w:rPr>
        <w:t xml:space="preserve">dry matter; CP = crude protein; </w:t>
      </w:r>
      <w:r w:rsidRPr="000D6500">
        <w:rPr>
          <w:rFonts w:cs="Times New Roman"/>
        </w:rPr>
        <w:t>NDF = neutral detergent fiber</w:t>
      </w:r>
      <w:r>
        <w:rPr>
          <w:rFonts w:cs="Times New Roman"/>
        </w:rPr>
        <w:t>;</w:t>
      </w:r>
      <w:r w:rsidRPr="000D6500">
        <w:rPr>
          <w:rFonts w:eastAsia="黑体" w:cs="Times New Roman"/>
        </w:rPr>
        <w:t xml:space="preserve"> </w:t>
      </w:r>
      <w:r w:rsidRPr="004D66F8">
        <w:rPr>
          <w:rFonts w:eastAsia="黑体" w:cs="Times New Roman"/>
          <w:bCs/>
          <w:color w:val="000000"/>
          <w:kern w:val="0"/>
          <w:szCs w:val="21"/>
        </w:rPr>
        <w:t>NF</w:t>
      </w:r>
      <w:r>
        <w:rPr>
          <w:rFonts w:eastAsia="黑体" w:cs="Times New Roman"/>
          <w:bCs/>
          <w:color w:val="000000"/>
          <w:kern w:val="0"/>
          <w:szCs w:val="21"/>
        </w:rPr>
        <w:t xml:space="preserve">C = </w:t>
      </w:r>
      <w:proofErr w:type="spellStart"/>
      <w:r w:rsidRPr="000D6500">
        <w:rPr>
          <w:rFonts w:eastAsia="黑体" w:cs="Times New Roman"/>
          <w:bCs/>
          <w:color w:val="000000"/>
          <w:kern w:val="0"/>
          <w:szCs w:val="21"/>
        </w:rPr>
        <w:t>nonfiber</w:t>
      </w:r>
      <w:proofErr w:type="spellEnd"/>
      <w:r w:rsidRPr="000D6500">
        <w:rPr>
          <w:rFonts w:eastAsia="黑体" w:cs="Times New Roman"/>
          <w:bCs/>
          <w:color w:val="000000"/>
          <w:kern w:val="0"/>
          <w:szCs w:val="21"/>
        </w:rPr>
        <w:t xml:space="preserve"> carbohydrates</w:t>
      </w:r>
      <w:r>
        <w:rPr>
          <w:rFonts w:eastAsia="黑体" w:cs="Times New Roman"/>
          <w:bCs/>
          <w:color w:val="000000"/>
          <w:kern w:val="0"/>
          <w:szCs w:val="21"/>
        </w:rPr>
        <w:t xml:space="preserve">; </w:t>
      </w:r>
      <w:r w:rsidRPr="004D66F8">
        <w:rPr>
          <w:rFonts w:eastAsia="黑体" w:cs="Times New Roman"/>
          <w:bCs/>
          <w:color w:val="000000"/>
          <w:kern w:val="0"/>
          <w:szCs w:val="21"/>
        </w:rPr>
        <w:t>NE</w:t>
      </w:r>
      <w:r w:rsidRPr="004D66F8">
        <w:rPr>
          <w:rFonts w:eastAsia="黑体" w:cs="Times New Roman"/>
          <w:bCs/>
          <w:color w:val="000000"/>
          <w:kern w:val="0"/>
          <w:szCs w:val="21"/>
          <w:vertAlign w:val="subscript"/>
        </w:rPr>
        <w:t>L</w:t>
      </w:r>
      <w:r>
        <w:rPr>
          <w:rFonts w:eastAsia="黑体" w:cs="Times New Roman"/>
          <w:bCs/>
          <w:color w:val="000000"/>
          <w:kern w:val="0"/>
          <w:szCs w:val="21"/>
          <w:vertAlign w:val="subscript"/>
        </w:rPr>
        <w:t xml:space="preserve"> </w:t>
      </w:r>
      <w:r>
        <w:rPr>
          <w:rFonts w:eastAsia="黑体" w:cs="Times New Roman"/>
          <w:bCs/>
          <w:color w:val="000000"/>
          <w:kern w:val="0"/>
          <w:szCs w:val="21"/>
        </w:rPr>
        <w:t xml:space="preserve">= </w:t>
      </w:r>
      <w:r w:rsidRPr="000D6500">
        <w:rPr>
          <w:rFonts w:eastAsia="黑体" w:cs="Times New Roman"/>
          <w:bCs/>
          <w:color w:val="000000"/>
          <w:kern w:val="0"/>
          <w:szCs w:val="21"/>
        </w:rPr>
        <w:t>net energy for lactation</w:t>
      </w:r>
      <w:r w:rsidRPr="004D66F8">
        <w:rPr>
          <w:rFonts w:cs="Times New Roman"/>
          <w:szCs w:val="21"/>
        </w:rPr>
        <w:t>.</w:t>
      </w:r>
    </w:p>
    <w:p w14:paraId="141425B0" w14:textId="77777777" w:rsidR="00C3205A" w:rsidRPr="004D66F8" w:rsidRDefault="00C3205A" w:rsidP="00861955">
      <w:pPr>
        <w:spacing w:line="480" w:lineRule="auto"/>
        <w:ind w:left="240" w:hangingChars="100" w:hanging="240"/>
        <w:rPr>
          <w:rFonts w:cs="Times New Roman"/>
          <w:szCs w:val="21"/>
        </w:rPr>
      </w:pPr>
      <w:r w:rsidRPr="0031517E">
        <w:rPr>
          <w:rFonts w:cs="Times New Roman"/>
          <w:i/>
          <w:iCs/>
          <w:szCs w:val="21"/>
          <w:vertAlign w:val="superscript"/>
        </w:rPr>
        <w:t>b</w:t>
      </w:r>
      <w:r>
        <w:rPr>
          <w:rFonts w:cs="Times New Roman"/>
          <w:szCs w:val="21"/>
          <w:vertAlign w:val="superscript"/>
        </w:rPr>
        <w:t xml:space="preserve"> </w:t>
      </w:r>
      <w:r w:rsidRPr="004D66F8">
        <w:rPr>
          <w:rFonts w:cs="Times New Roman"/>
          <w:szCs w:val="21"/>
        </w:rPr>
        <w:t>Premix contained the following ingredients per kilogram of diet: vitamin A, 22.5 KIU/kg; vitamin D3, 5.0 KIU/kg; vitamin E, 37.5 IU/kg; vitamin K3, 5.0 mg/kg; Mn, 63.5 mg/kg; Zn, 111.9 mg/kg; Cu, 25.6 mg/kg; and Fe, 159.3 mg/kg</w:t>
      </w:r>
      <w:r>
        <w:rPr>
          <w:rFonts w:cs="Times New Roman"/>
          <w:szCs w:val="21"/>
        </w:rPr>
        <w:t>.</w:t>
      </w:r>
    </w:p>
    <w:p w14:paraId="63F688FB" w14:textId="77777777" w:rsidR="00C3205A" w:rsidRDefault="00C3205A" w:rsidP="00861955">
      <w:pPr>
        <w:spacing w:line="480" w:lineRule="auto"/>
        <w:ind w:left="240" w:hangingChars="100" w:hanging="240"/>
        <w:rPr>
          <w:rFonts w:cs="Times New Roman"/>
          <w:szCs w:val="21"/>
        </w:rPr>
      </w:pPr>
      <w:r w:rsidRPr="0031517E">
        <w:rPr>
          <w:rFonts w:cs="Times New Roman"/>
          <w:i/>
          <w:iCs/>
          <w:szCs w:val="21"/>
          <w:vertAlign w:val="superscript"/>
        </w:rPr>
        <w:t>c</w:t>
      </w:r>
      <w:r>
        <w:rPr>
          <w:rFonts w:cs="Times New Roman"/>
          <w:szCs w:val="21"/>
          <w:vertAlign w:val="superscript"/>
        </w:rPr>
        <w:t xml:space="preserve"> </w:t>
      </w:r>
      <w:r w:rsidRPr="004D66F8">
        <w:rPr>
          <w:rFonts w:cs="Times New Roman"/>
          <w:szCs w:val="21"/>
        </w:rPr>
        <w:t>NFC = 100 – (% NDF + % CP + % ether extract + % ash).</w:t>
      </w:r>
    </w:p>
    <w:p w14:paraId="03F2004B" w14:textId="2A70F765" w:rsidR="00C3205A" w:rsidRPr="004D66F8" w:rsidRDefault="00C3205A" w:rsidP="00861955">
      <w:pPr>
        <w:spacing w:line="480" w:lineRule="auto"/>
        <w:ind w:left="240" w:hangingChars="100" w:hanging="240"/>
        <w:rPr>
          <w:rFonts w:cs="Times New Roman"/>
          <w:szCs w:val="21"/>
        </w:rPr>
      </w:pPr>
      <w:r w:rsidRPr="00D3347C">
        <w:rPr>
          <w:rFonts w:cs="Times New Roman"/>
          <w:i/>
          <w:iCs/>
          <w:szCs w:val="21"/>
          <w:vertAlign w:val="superscript"/>
        </w:rPr>
        <w:t>d</w:t>
      </w:r>
      <w:r>
        <w:rPr>
          <w:rFonts w:cs="Times New Roman"/>
          <w:szCs w:val="21"/>
          <w:vertAlign w:val="superscript"/>
        </w:rPr>
        <w:t xml:space="preserve"> </w:t>
      </w:r>
      <w:r w:rsidRPr="004D66F8">
        <w:rPr>
          <w:rFonts w:eastAsia="黑体" w:cs="Times New Roman"/>
          <w:bCs/>
          <w:color w:val="000000"/>
          <w:kern w:val="0"/>
          <w:szCs w:val="21"/>
        </w:rPr>
        <w:t>NE</w:t>
      </w:r>
      <w:r w:rsidRPr="004D66F8">
        <w:rPr>
          <w:rFonts w:eastAsia="黑体" w:cs="Times New Roman"/>
          <w:bCs/>
          <w:color w:val="000000"/>
          <w:kern w:val="0"/>
          <w:szCs w:val="21"/>
          <w:vertAlign w:val="subscript"/>
        </w:rPr>
        <w:t>L</w:t>
      </w:r>
      <w:r w:rsidRPr="004D66F8">
        <w:rPr>
          <w:rFonts w:cs="Times New Roman"/>
          <w:szCs w:val="21"/>
        </w:rPr>
        <w:t xml:space="preserve"> </w:t>
      </w:r>
      <w:r>
        <w:rPr>
          <w:rFonts w:cs="Times New Roman"/>
          <w:szCs w:val="21"/>
        </w:rPr>
        <w:t>was c</w:t>
      </w:r>
      <w:r w:rsidRPr="004D66F8">
        <w:rPr>
          <w:rFonts w:cs="Times New Roman"/>
          <w:szCs w:val="21"/>
        </w:rPr>
        <w:t>alculated based on Ministry of P. R. China recommendations (MOA, 2004)</w:t>
      </w:r>
      <w:r w:rsidR="0093499C">
        <w:rPr>
          <w:rFonts w:cs="Times New Roman"/>
          <w:szCs w:val="21"/>
        </w:rPr>
        <w:t>.</w:t>
      </w:r>
    </w:p>
    <w:p w14:paraId="7602016E" w14:textId="77777777" w:rsidR="00C3205A" w:rsidRPr="00D11665" w:rsidRDefault="00C3205A" w:rsidP="00861955">
      <w:pPr>
        <w:spacing w:line="480" w:lineRule="auto"/>
        <w:rPr>
          <w:rFonts w:cs="Times New Roman"/>
          <w:szCs w:val="21"/>
        </w:rPr>
      </w:pPr>
    </w:p>
    <w:p w14:paraId="45FDBE0A" w14:textId="77777777" w:rsidR="00C3205A" w:rsidRPr="004E4557" w:rsidRDefault="00C3205A" w:rsidP="00861955">
      <w:pPr>
        <w:spacing w:line="480" w:lineRule="auto"/>
        <w:jc w:val="center"/>
        <w:rPr>
          <w:rFonts w:cs="Times New Roman"/>
          <w:b/>
          <w:bCs/>
          <w:sz w:val="28"/>
          <w:szCs w:val="28"/>
        </w:rPr>
      </w:pPr>
      <w:r w:rsidRPr="004D66F8">
        <w:rPr>
          <w:rFonts w:cs="Times New Roman"/>
          <w:b/>
          <w:bCs/>
          <w:sz w:val="28"/>
          <w:szCs w:val="28"/>
        </w:rPr>
        <w:t>R</w:t>
      </w:r>
      <w:r>
        <w:rPr>
          <w:rFonts w:cs="Times New Roman"/>
          <w:b/>
          <w:bCs/>
          <w:sz w:val="28"/>
          <w:szCs w:val="28"/>
        </w:rPr>
        <w:t>EFERENCES</w:t>
      </w:r>
    </w:p>
    <w:p w14:paraId="4D5E4AC3" w14:textId="327060D2" w:rsidR="003E02D7" w:rsidRDefault="00C3205A" w:rsidP="00861955">
      <w:pPr>
        <w:spacing w:line="480" w:lineRule="auto"/>
      </w:pPr>
      <w:r w:rsidRPr="00233E05">
        <w:rPr>
          <w:szCs w:val="21"/>
        </w:rPr>
        <w:t>MOA (Ministry of Agriculture of PR China). 2004.</w:t>
      </w:r>
      <w:r>
        <w:rPr>
          <w:szCs w:val="21"/>
        </w:rPr>
        <w:t xml:space="preserve"> </w:t>
      </w:r>
      <w:r w:rsidRPr="00233E05">
        <w:rPr>
          <w:szCs w:val="21"/>
        </w:rPr>
        <w:t>Feeding Standard of Dairy Cattle (NY/T 34–2004). MOA, Beijing, China.</w:t>
      </w:r>
    </w:p>
    <w:sectPr w:rsidR="003E02D7" w:rsidSect="009D3E4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displayBackgroundShape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05A"/>
    <w:rsid w:val="00010AC6"/>
    <w:rsid w:val="000150D1"/>
    <w:rsid w:val="0004176E"/>
    <w:rsid w:val="00046FC6"/>
    <w:rsid w:val="000542FC"/>
    <w:rsid w:val="00055A2B"/>
    <w:rsid w:val="000641E4"/>
    <w:rsid w:val="000D5A89"/>
    <w:rsid w:val="000E0FE2"/>
    <w:rsid w:val="0010108F"/>
    <w:rsid w:val="00102BE5"/>
    <w:rsid w:val="0014302C"/>
    <w:rsid w:val="00160EFE"/>
    <w:rsid w:val="001943BE"/>
    <w:rsid w:val="001C10AF"/>
    <w:rsid w:val="001D0EFC"/>
    <w:rsid w:val="001F3506"/>
    <w:rsid w:val="00221C27"/>
    <w:rsid w:val="00222E1A"/>
    <w:rsid w:val="002302FE"/>
    <w:rsid w:val="002C3253"/>
    <w:rsid w:val="002C6866"/>
    <w:rsid w:val="002D15D9"/>
    <w:rsid w:val="002E4B7A"/>
    <w:rsid w:val="002E5DE6"/>
    <w:rsid w:val="002F56AF"/>
    <w:rsid w:val="003370FC"/>
    <w:rsid w:val="00345D10"/>
    <w:rsid w:val="003C009C"/>
    <w:rsid w:val="003C695B"/>
    <w:rsid w:val="003F5212"/>
    <w:rsid w:val="004407DC"/>
    <w:rsid w:val="00443A0C"/>
    <w:rsid w:val="004913EA"/>
    <w:rsid w:val="004E75D7"/>
    <w:rsid w:val="00531E6C"/>
    <w:rsid w:val="00560701"/>
    <w:rsid w:val="00563AAD"/>
    <w:rsid w:val="00572715"/>
    <w:rsid w:val="00583F85"/>
    <w:rsid w:val="005B643F"/>
    <w:rsid w:val="005D357F"/>
    <w:rsid w:val="00604240"/>
    <w:rsid w:val="00621332"/>
    <w:rsid w:val="00623E59"/>
    <w:rsid w:val="00641C3A"/>
    <w:rsid w:val="0069461C"/>
    <w:rsid w:val="006B06DB"/>
    <w:rsid w:val="006B0D67"/>
    <w:rsid w:val="006C2965"/>
    <w:rsid w:val="006C3374"/>
    <w:rsid w:val="00717EC4"/>
    <w:rsid w:val="00721C07"/>
    <w:rsid w:val="00724D02"/>
    <w:rsid w:val="00732E67"/>
    <w:rsid w:val="00764BAA"/>
    <w:rsid w:val="007F1476"/>
    <w:rsid w:val="00840E00"/>
    <w:rsid w:val="008412A8"/>
    <w:rsid w:val="00861955"/>
    <w:rsid w:val="0088378C"/>
    <w:rsid w:val="008A5E1A"/>
    <w:rsid w:val="008D73CD"/>
    <w:rsid w:val="009024E6"/>
    <w:rsid w:val="00916AD3"/>
    <w:rsid w:val="009212D7"/>
    <w:rsid w:val="0093499C"/>
    <w:rsid w:val="00952D08"/>
    <w:rsid w:val="00953919"/>
    <w:rsid w:val="00986B09"/>
    <w:rsid w:val="00986DE3"/>
    <w:rsid w:val="009D3E47"/>
    <w:rsid w:val="00A07689"/>
    <w:rsid w:val="00A27AC1"/>
    <w:rsid w:val="00A66447"/>
    <w:rsid w:val="00A7299B"/>
    <w:rsid w:val="00A76D80"/>
    <w:rsid w:val="00A8186A"/>
    <w:rsid w:val="00A85C9A"/>
    <w:rsid w:val="00A86756"/>
    <w:rsid w:val="00AC24A4"/>
    <w:rsid w:val="00AD0349"/>
    <w:rsid w:val="00AD6CFB"/>
    <w:rsid w:val="00B04873"/>
    <w:rsid w:val="00B321FF"/>
    <w:rsid w:val="00B475D1"/>
    <w:rsid w:val="00B5520C"/>
    <w:rsid w:val="00B96252"/>
    <w:rsid w:val="00BC7EEB"/>
    <w:rsid w:val="00BD734D"/>
    <w:rsid w:val="00BE1412"/>
    <w:rsid w:val="00BE36D2"/>
    <w:rsid w:val="00C07226"/>
    <w:rsid w:val="00C10125"/>
    <w:rsid w:val="00C204FA"/>
    <w:rsid w:val="00C27A3D"/>
    <w:rsid w:val="00C3205A"/>
    <w:rsid w:val="00C34CF9"/>
    <w:rsid w:val="00C41B2D"/>
    <w:rsid w:val="00C91170"/>
    <w:rsid w:val="00D25571"/>
    <w:rsid w:val="00D87C06"/>
    <w:rsid w:val="00DA42D2"/>
    <w:rsid w:val="00E0245D"/>
    <w:rsid w:val="00E15C8A"/>
    <w:rsid w:val="00E26771"/>
    <w:rsid w:val="00E555EE"/>
    <w:rsid w:val="00E65E8D"/>
    <w:rsid w:val="00EB0FD9"/>
    <w:rsid w:val="00EF13B1"/>
    <w:rsid w:val="00EF4D5D"/>
    <w:rsid w:val="00F13564"/>
    <w:rsid w:val="00F40A61"/>
    <w:rsid w:val="00F527EB"/>
    <w:rsid w:val="00F602F9"/>
    <w:rsid w:val="00F61CA9"/>
    <w:rsid w:val="00F72692"/>
    <w:rsid w:val="00F833D9"/>
    <w:rsid w:val="00FB10E6"/>
    <w:rsid w:val="00FD0156"/>
    <w:rsid w:val="00FD3530"/>
    <w:rsid w:val="00FE4E54"/>
    <w:rsid w:val="00FE6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80607A"/>
  <w14:defaultImageDpi w14:val="32767"/>
  <w15:chartTrackingRefBased/>
  <w15:docId w15:val="{A8DAC283-AA15-0241-95B3-A2BB5156F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3205A"/>
    <w:pPr>
      <w:widowControl w:val="0"/>
      <w:jc w:val="both"/>
    </w:pPr>
    <w:rPr>
      <w:rFonts w:ascii="Times New Roman" w:eastAsia="Times New Roman" w:hAnsi="Times New Roman" w:cs="Times New Roman (正文 CS 字体)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07</Words>
  <Characters>1181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75446060@qq.com</dc:creator>
  <cp:keywords/>
  <dc:description/>
  <cp:lastModifiedBy>975446060@qq.com</cp:lastModifiedBy>
  <cp:revision>4</cp:revision>
  <dcterms:created xsi:type="dcterms:W3CDTF">2021-12-18T08:44:00Z</dcterms:created>
  <dcterms:modified xsi:type="dcterms:W3CDTF">2021-12-21T01:55:00Z</dcterms:modified>
</cp:coreProperties>
</file>